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6E0FF9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</w:pPr>
      <w:bookmarkStart w:id="0" w:name="_GoBack"/>
      <w:bookmarkEnd w:id="0"/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S</w:t>
      </w:r>
      <w:r>
        <w:rPr>
          <w:rFonts w:hint="default" w:ascii="Arial" w:hAnsi="Arial" w:cs="Arial"/>
          <w:b w:val="0"/>
          <w:bCs w:val="0"/>
          <w:sz w:val="20"/>
          <w:szCs w:val="20"/>
        </w:rPr>
        <w:t xml:space="preserve">upplementary table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 xml:space="preserve">2 </w:t>
      </w:r>
      <w:r>
        <w:rPr>
          <w:rFonts w:hint="default" w:ascii="Arial" w:hAnsi="Arial" w:cs="Arial"/>
          <w:b w:val="0"/>
          <w:bCs w:val="0"/>
          <w:sz w:val="20"/>
          <w:szCs w:val="20"/>
        </w:rPr>
        <w:t xml:space="preserve">Comparison of general data between the training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group</w:t>
      </w:r>
      <w:r>
        <w:rPr>
          <w:rFonts w:hint="default" w:ascii="Arial" w:hAnsi="Arial" w:cs="Arial"/>
          <w:b w:val="0"/>
          <w:bCs w:val="0"/>
          <w:sz w:val="20"/>
          <w:szCs w:val="20"/>
        </w:rPr>
        <w:t xml:space="preserve"> and the validation </w:t>
      </w:r>
      <w:r>
        <w:rPr>
          <w:rFonts w:hint="default" w:ascii="Arial" w:hAnsi="Arial" w:cs="Arial"/>
          <w:b w:val="0"/>
          <w:bCs w:val="0"/>
          <w:sz w:val="20"/>
          <w:szCs w:val="20"/>
          <w:lang w:val="en-US" w:eastAsia="zh-CN"/>
        </w:rPr>
        <w:t>group</w:t>
      </w:r>
    </w:p>
    <w:tbl>
      <w:tblPr>
        <w:tblStyle w:val="3"/>
        <w:tblW w:w="8334" w:type="dxa"/>
        <w:tblInd w:w="9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6"/>
        <w:gridCol w:w="1961"/>
        <w:gridCol w:w="1961"/>
        <w:gridCol w:w="1962"/>
        <w:gridCol w:w="744"/>
      </w:tblGrid>
      <w:tr w14:paraId="4AFBE3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2E1AA0">
            <w:pPr>
              <w:jc w:val="left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haracteristics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0ACC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L (N=351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EFEC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aining group (N=245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6788C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cs="Arial"/>
                <w:sz w:val="15"/>
                <w:szCs w:val="15"/>
              </w:rPr>
              <w:t>Validation</w:t>
            </w:r>
            <w:r>
              <w:rPr>
                <w:rFonts w:hint="default" w:ascii="Arial" w:hAnsi="Arial" w:cs="Arial"/>
                <w:sz w:val="15"/>
                <w:szCs w:val="15"/>
                <w:lang w:val="en-US" w:eastAsia="zh-CN"/>
              </w:rPr>
              <w:t xml:space="preserve"> grou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(N=106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1703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-value</w:t>
            </w:r>
          </w:p>
        </w:tc>
      </w:tr>
      <w:tr w14:paraId="65307C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A327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rouped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51EAB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4C1E1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B9C62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2D21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80</w:t>
            </w:r>
          </w:p>
        </w:tc>
      </w:tr>
      <w:tr w14:paraId="29EDC4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10100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D99E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3 (63.5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7C69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4 (62.8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C95D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 (65.0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B02D8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98107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9172C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C3D91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8 (36.4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C3EC5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37.1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D6FB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4.9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D1D3D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757F7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D1D6B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ge, M (Q1, Q3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7D7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0 [50.00;78.00]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2B9F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.00 [49.00;77.00]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DEF9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7.00 [52.25;79.75]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BB34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0.400 </w:t>
            </w:r>
          </w:p>
        </w:tc>
      </w:tr>
      <w:tr w14:paraId="11407E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A4EDE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x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8FC99C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C8C7E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CA370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6F5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0.001</w:t>
            </w:r>
          </w:p>
        </w:tc>
      </w:tr>
      <w:tr w14:paraId="55CAB8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9ECB5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male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291C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 (47.01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9832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4 (54.6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D956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 (29.2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DA936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B1396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BA23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7E00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6 (52.99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27E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 (45.3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FC3C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5 (70.7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A8641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977C38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1CF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ever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2A504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8F5F8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3B4B2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1F4F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254</w:t>
            </w:r>
          </w:p>
        </w:tc>
      </w:tr>
      <w:tr w14:paraId="47CC57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743A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CC14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0 (79.7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9F4D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1 (77.9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35EA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 (83.9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C9660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50011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6D58F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A794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1 (20.2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5547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4 (22.0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DA57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6.0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C6D24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294671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245F8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moking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5E36FD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8F800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63202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ACE3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25</w:t>
            </w:r>
          </w:p>
        </w:tc>
      </w:tr>
      <w:tr w14:paraId="7C9A4B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02E62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FF821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1 (74.3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D5BF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4 (75.1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AB76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 (72.6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27D19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2B007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43AA6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44E5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 (25.6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08CB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(24.9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381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(27.3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C4B82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E3095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DE9FC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3E713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91471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06460D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12C7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77</w:t>
            </w:r>
          </w:p>
        </w:tc>
      </w:tr>
      <w:tr w14:paraId="19B6C1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8667B0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103F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 (78.3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4B9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3 (78.7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CDE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2 (77.3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FED72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E3515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3F96D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F6AB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 (21.6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BBA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2 (21.2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13235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(22.6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33842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13DDE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 w14:paraId="1F469D0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istory of TB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E2D3B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B0BB2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059D3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2B07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53</w:t>
            </w:r>
          </w:p>
        </w:tc>
      </w:tr>
      <w:tr w14:paraId="5002FB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DDC02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0AD3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5 (92.59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0679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 (90.6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78581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3 (97.17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ED1357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896AF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423E5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Yes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A88A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(7.41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8F946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(9.3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9944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 (2.83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67C36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3E0B3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B37A9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ADA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F8990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1F9AE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F8085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9F8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817</w:t>
            </w:r>
          </w:p>
        </w:tc>
      </w:tr>
      <w:tr w14:paraId="4B89E4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B2EB92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4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227A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7 (70.3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614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 (69.8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FE13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6 (71.70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D1AC7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8C1C3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62DC6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4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41A1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4 (29.6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80A8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(30.2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6FF1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(28.30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08125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3AA99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76FB1D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CEA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B9054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87246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683B2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797B5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22</w:t>
            </w:r>
          </w:p>
        </w:tc>
      </w:tr>
      <w:tr w14:paraId="706786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6685F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9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7091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4 (78.0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1361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9 (77.1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1918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 (80.1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6C629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9A4E3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9F2CC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9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2BB4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7 (21.9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EDFC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 (22.8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0AE8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9.8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68E8CD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324F1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D99B1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AFP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FCE31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007BB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E0A85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C35C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6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</w:p>
        </w:tc>
      </w:tr>
      <w:tr w14:paraId="54C7BA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9D22C7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0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BAB1C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6 (95.7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F0CBA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4 (95.5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25489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2 (96.23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17817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725D7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887E65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0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49E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4.2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166BC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4.4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0B5E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 (3.77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138F5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2B60E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48B936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CRP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8CB9B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0F38D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42024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9C73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11</w:t>
            </w:r>
          </w:p>
        </w:tc>
      </w:tr>
      <w:tr w14:paraId="5996A0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6C0964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.30m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6782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2 (17.6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2210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20.0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F8C4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12.2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70DD83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734E2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96BC7D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.30m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196A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9 (82.3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8D23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6 (80.0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3DDB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 (87.7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B36B2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A0D9B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359C6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LDH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A99AA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7E8F87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2B6C47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FBA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3</w:t>
            </w:r>
          </w:p>
        </w:tc>
      </w:tr>
      <w:tr w14:paraId="21B411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F7F0A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4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8014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 (57.8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3513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7 (55.9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8304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 (62.2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17EE9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CE9FE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071E3A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4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E101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8 (42.1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D3D7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8 (44.0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43C0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0 (37.7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0C193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DDBA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9728DC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CA125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7BF5C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0CCD1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B41F4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76A8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2</w:t>
            </w:r>
          </w:p>
        </w:tc>
      </w:tr>
      <w:tr w14:paraId="4A3908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AF07E7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4CDD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0.28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5C582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 (0.0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9A90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 (0.9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E5307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D246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697E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D3B0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0 (99.72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5753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5 (100.0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DECF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5 (99.0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20F6A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EC5F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A2341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CA153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A18297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9C787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52F69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38DA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59</w:t>
            </w:r>
          </w:p>
        </w:tc>
      </w:tr>
      <w:tr w14:paraId="10ADFC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7A839B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4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5EE1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8 (90.60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490E5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0 (89.8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AE4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8 (92.4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231E1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948AD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C0F63D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4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6019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9.40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5D1F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 (10.2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51A24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 (7.5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54928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9C46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C2C75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CA199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09C7B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74AEF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E39A9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1736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86</w:t>
            </w:r>
          </w:p>
        </w:tc>
      </w:tr>
      <w:tr w14:paraId="07740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785596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7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AFCF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0 (74.0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665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6 (71.8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C64A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4 (79.2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E78F2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8745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E604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7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40B58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25.9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C946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 (28.1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78BB5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 (20.7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7518F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D631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91264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scites.TP M(Q1, Q3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23DA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.80 [20.60;50.95]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B036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.20 [19.80;51.30]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9622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.80 [22.58;50.80]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BC85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85</w:t>
            </w:r>
          </w:p>
        </w:tc>
      </w:tr>
      <w:tr w14:paraId="006C7C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29D4E3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CEA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44A07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5822F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9CE62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CA6C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07</w:t>
            </w:r>
          </w:p>
        </w:tc>
      </w:tr>
      <w:tr w14:paraId="113B1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49D28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5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5B67A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5 (81.20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B1FC7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 (79.5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328D1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 (84.9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E5CAF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8136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999206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5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1078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6 (18.80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FEC3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(20.4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BE78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 (15.0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C4B405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6AB38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C7EBF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Alb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41073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E24CD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B7B399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DFF7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8</w:t>
            </w:r>
          </w:p>
        </w:tc>
      </w:tr>
      <w:tr w14:paraId="079C1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5AC553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40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6DF5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5.98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2C861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6.1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E2A8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5.6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924CF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7C2D5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707A8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40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8B1C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0 (94.02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A70E30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 (93.8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B145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 (94.3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F3AA9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32336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9BB19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od.WBC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5DEB9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20F43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345979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EDFD2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8</w:t>
            </w:r>
          </w:p>
        </w:tc>
      </w:tr>
      <w:tr w14:paraId="4DEF99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FC102A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9.5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D5E9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2 (86.0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1D6D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 (86.9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595C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9 (83.9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5A325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30127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0629910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9.5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DC8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9 (13.9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CAC8D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 (13.0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B7032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 (16.0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04C92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E351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EB5F4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ALT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7B7E2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D5F5B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2D2CC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5E4CC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49</w:t>
            </w:r>
          </w:p>
        </w:tc>
      </w:tr>
      <w:tr w14:paraId="7C230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8FCC4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40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2077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83 (80.6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08BA6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5 (79.5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A7A8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8 (83.02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694B2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59BA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FE0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40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82A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 (19.3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0EE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0 (20.4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6E5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 (16.98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5BFB86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165FC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E7574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AST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E641D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0FD2D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EA45D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21F8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20</w:t>
            </w:r>
          </w:p>
        </w:tc>
      </w:tr>
      <w:tr w14:paraId="0732EA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E2B5F2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AD3C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3 (60.68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388B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4 (58.7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63042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 (65.0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BDA83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F8661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6172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7CD9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8 (39.32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140B9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 (41.2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BCA0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4.9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507EF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CA798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73640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Cr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F9D74D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D2C17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5B620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DB14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741</w:t>
            </w:r>
          </w:p>
        </w:tc>
      </w:tr>
      <w:tr w14:paraId="5F5C03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51B433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111.0umol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983D1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0 (82.62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611BF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4 (83.27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0C6BF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6 (81.13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61F1AA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4A115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DDFE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111.0umol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59A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1 (17.38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E75E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(16.73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0358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 (18.87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D1F17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32269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B152B6C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AFP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79F82E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CA72C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06D89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A94F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3</w:t>
            </w:r>
          </w:p>
        </w:tc>
      </w:tr>
      <w:tr w14:paraId="51EFB8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EB248F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0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CC6D5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2 (94.59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191F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2 (94.6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A3F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 (94.3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4AB43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23DBED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472EF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0.00u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C973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5.41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AD36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 (5.3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44354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5.6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118A5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EB2D8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F02448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od.LY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524F12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9541A4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59A50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8E7C5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08</w:t>
            </w:r>
          </w:p>
        </w:tc>
      </w:tr>
      <w:tr w14:paraId="7D6FA7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34C437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1.00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6FD06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1 (28.7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3D686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8 (27.7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005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3 (31.13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083BED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23BF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BAFBD7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1.00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9529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0 (71.2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B792D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7 (72.2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25B59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(68.87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8C89B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6F676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C2CB3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od.CRP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8F5CD9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7EC9D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C689D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F57ABC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340</w:t>
            </w:r>
          </w:p>
        </w:tc>
      </w:tr>
      <w:tr w14:paraId="083E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31A1E0B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.30m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11FE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 (8.2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FE9C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(9.3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2CA96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 (5.66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D6AB9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96F9E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050CAD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.30m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EF959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2 (91.7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A5EFA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2 (90.6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8A2887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 (94.34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47BFE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7B580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D09237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LDH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CFE66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5CD6C8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9FEA6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09A5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72</w:t>
            </w:r>
          </w:p>
        </w:tc>
      </w:tr>
      <w:tr w14:paraId="313FFB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22BF5D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4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175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1 (62.9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4D2D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2 (62.04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9C2F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9 (65.0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591D2D4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91C41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1B7290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45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2DF7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30 (37.0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91E2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3 (37.96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3F48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34.9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90114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58FE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CAA011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CA125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26A86A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3383B18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8BB44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84172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24</w:t>
            </w:r>
          </w:p>
        </w:tc>
      </w:tr>
      <w:tr w14:paraId="6CDE0C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800526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2466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 (8.5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1693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6.1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DBE6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14.1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E69A0C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1538E8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D1EDCA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72D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1 (91.4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A09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 (93.8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A508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1 (85.85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D1E9BC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88BC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CF417D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CA153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83A09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CC92D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946F6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A40C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  <w:lang w:val="en-US"/>
              </w:rPr>
            </w:pP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</w:t>
            </w: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.</w:t>
            </w:r>
            <w:r>
              <w:rPr>
                <w:rFonts w:hint="eastAsia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02</w:t>
            </w:r>
          </w:p>
        </w:tc>
      </w:tr>
      <w:tr w14:paraId="27A84A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6FE5812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4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611C2C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14 (89.4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DC620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9 (89.39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51FD5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 (89.62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C08C8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4C4677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D70BBC0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≥45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B1286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10.5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3B3B9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6 (10.61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DA13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 (10.38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48B92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70490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4729947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CA199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888752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E33FB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8BEEF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F5F6A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60</w:t>
            </w:r>
          </w:p>
        </w:tc>
      </w:tr>
      <w:tr w14:paraId="0FAD0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32B5E6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37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5372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6 (72.9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6B230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 (69.8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A2715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5 (80.1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973F741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A4B2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1704E51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37.00k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176D8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5 (27.0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A5100A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4 (30.2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D09E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19.8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B42C4D3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5CBD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DA9B1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ADA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CF151F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10989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0E44F0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CADE1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614</w:t>
            </w:r>
          </w:p>
        </w:tc>
      </w:tr>
      <w:tr w14:paraId="61F337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D17895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24.0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8DC9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5 (84.0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3D44A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8 (84.9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5F35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7 (82.08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5D34BB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585BB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45E3995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24.0U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88841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 (15.95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19304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 (15.10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A787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17.92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E5A705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0C161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570B999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od.Hb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508D04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4A2CFD0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2CF94D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5D43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58</w:t>
            </w:r>
          </w:p>
        </w:tc>
      </w:tr>
      <w:tr w14:paraId="18C1A7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A53440C">
            <w:pPr>
              <w:keepNext w:val="0"/>
              <w:keepLines w:val="0"/>
              <w:widowControl/>
              <w:suppressLineNumbers w:val="0"/>
              <w:spacing w:line="240" w:lineRule="auto"/>
              <w:ind w:left="158" w:leftChars="75" w:firstLine="0" w:firstLineChars="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le ≥ 120g/L, Female ≥ 110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0882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4 (35.33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42497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3 (33.8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10E87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1 (38.68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B70EE5B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F2138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C94C02F">
            <w:pPr>
              <w:keepNext w:val="0"/>
              <w:keepLines w:val="0"/>
              <w:widowControl/>
              <w:suppressLineNumbers w:val="0"/>
              <w:spacing w:line="240" w:lineRule="auto"/>
              <w:ind w:left="140" w:leftChars="-78" w:hanging="304" w:hangingChars="203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  Male &lt; 120g/L,  Female &lt; 110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040ED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27 (64.67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8730D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2 (66.1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F5F8E4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5 (61.32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A2501C6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699595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B0E8973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ood.GR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1FA909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4F1D14FE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3A32E2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F68AC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564</w:t>
            </w:r>
          </w:p>
        </w:tc>
      </w:tr>
      <w:tr w14:paraId="1BF8A7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ECF0D68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1.80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4AF51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27 (93.1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4D293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0 (93.8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AC655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7 (91.51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4796B3C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EE806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7F8238E">
            <w:pPr>
              <w:keepNext w:val="0"/>
              <w:keepLines w:val="0"/>
              <w:widowControl/>
              <w:suppressLineNumbers w:val="0"/>
              <w:ind w:firstLine="150" w:firstLineChars="100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&lt;1.80×10^9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E9C44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4 (6.8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A9D76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 (6.1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045EB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 (8.49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9DED37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32AB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7A9708E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erum.TP (n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C0AF1A7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E8D604A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B20C76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7FECD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928</w:t>
            </w:r>
          </w:p>
        </w:tc>
      </w:tr>
      <w:tr w14:paraId="30B848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42D07FF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≥65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277F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2 (40.46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51372F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00 (40.82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C1392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2 (39.62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ACE3452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  <w:tr w14:paraId="7609BA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706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5DBEEE4"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 &lt;65g/L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E99334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9 (59.54%)</w:t>
            </w:r>
          </w:p>
        </w:tc>
        <w:tc>
          <w:tcPr>
            <w:tcW w:w="196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61221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45 (59.18%)</w:t>
            </w:r>
          </w:p>
        </w:tc>
        <w:tc>
          <w:tcPr>
            <w:tcW w:w="196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1A0F5A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Arial" w:hAnsi="Arial" w:eastAsia="等线" w:cs="Arial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4 (60.38%)</w:t>
            </w:r>
          </w:p>
        </w:tc>
        <w:tc>
          <w:tcPr>
            <w:tcW w:w="74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0F4BC2DF">
            <w:pPr>
              <w:jc w:val="center"/>
              <w:rPr>
                <w:rFonts w:hint="default" w:ascii="Arial" w:hAnsi="Arial" w:eastAsia="等线" w:cs="Arial"/>
                <w:i w:val="0"/>
                <w:iCs w:val="0"/>
                <w:color w:val="000000"/>
                <w:sz w:val="15"/>
                <w:szCs w:val="15"/>
                <w:u w:val="none"/>
              </w:rPr>
            </w:pPr>
          </w:p>
        </w:tc>
      </w:tr>
    </w:tbl>
    <w:p w14:paraId="37B85613">
      <w:pPr>
        <w:pStyle w:val="2"/>
        <w:keepNext w:val="0"/>
        <w:keepLines w:val="0"/>
        <w:widowControl/>
        <w:suppressLineNumbers w:val="0"/>
        <w:spacing w:before="0" w:beforeAutospacing="0" w:after="0" w:afterAutospacing="0"/>
        <w:ind w:left="0" w:right="0" w:firstLine="0"/>
        <w:rPr>
          <w:rFonts w:hint="default"/>
          <w:lang w:val="en-US" w:eastAsia="zh-CN"/>
        </w:rPr>
      </w:pPr>
    </w:p>
    <w:p w14:paraId="60D2F052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0E8B4EAB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D0CBD9E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1D665714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22A9377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38C3A731">
      <w:pPr>
        <w:rPr>
          <w:rFonts w:hint="eastAsia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p w14:paraId="76912CDF">
      <w:pPr>
        <w:rPr>
          <w:rFonts w:hint="default" w:ascii="Arial" w:hAnsi="Arial" w:eastAsia="等线" w:cs="Arial"/>
          <w:i w:val="0"/>
          <w:iCs w:val="0"/>
          <w:color w:val="000000"/>
          <w:kern w:val="0"/>
          <w:sz w:val="15"/>
          <w:szCs w:val="15"/>
          <w:u w:val="none"/>
          <w:lang w:val="en-US" w:eastAsia="zh-CN"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Y4ZDAwYWU4MjBiYWEzYjc0NGQ5ZjNjNDRjZWJlNDYifQ=="/>
  </w:docVars>
  <w:rsids>
    <w:rsidRoot w:val="00000000"/>
    <w:rsid w:val="0A035CDE"/>
    <w:rsid w:val="12E36BE9"/>
    <w:rsid w:val="135C625B"/>
    <w:rsid w:val="142858B2"/>
    <w:rsid w:val="168E096B"/>
    <w:rsid w:val="18554738"/>
    <w:rsid w:val="190D676E"/>
    <w:rsid w:val="19393A07"/>
    <w:rsid w:val="1AE2543D"/>
    <w:rsid w:val="1B065B6B"/>
    <w:rsid w:val="1ED61AE4"/>
    <w:rsid w:val="25276E09"/>
    <w:rsid w:val="25D848EB"/>
    <w:rsid w:val="2D8753FE"/>
    <w:rsid w:val="2E112C49"/>
    <w:rsid w:val="3836588A"/>
    <w:rsid w:val="400718BA"/>
    <w:rsid w:val="450868E5"/>
    <w:rsid w:val="493A0D1C"/>
    <w:rsid w:val="668D0C53"/>
    <w:rsid w:val="6B401EE0"/>
    <w:rsid w:val="7113661A"/>
    <w:rsid w:val="724A5EAE"/>
    <w:rsid w:val="7D60202E"/>
    <w:rsid w:val="7FB95F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8</Words>
  <Characters>2965</Characters>
  <Lines>0</Lines>
  <Paragraphs>0</Paragraphs>
  <TotalTime>4</TotalTime>
  <ScaleCrop>false</ScaleCrop>
  <LinksUpToDate>false</LinksUpToDate>
  <CharactersWithSpaces>325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6T01:13:00Z</dcterms:created>
  <dc:creator>NEW</dc:creator>
  <cp:lastModifiedBy>janeral</cp:lastModifiedBy>
  <dcterms:modified xsi:type="dcterms:W3CDTF">2025-03-07T07:18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F35E130FC2BF4EF997CA8700E4B8DDD7_12</vt:lpwstr>
  </property>
  <property fmtid="{D5CDD505-2E9C-101B-9397-08002B2CF9AE}" pid="4" name="KSOTemplateDocerSaveRecord">
    <vt:lpwstr>eyJoZGlkIjoiMGY4ZDAwYWU4MjBiYWEzYjc0NGQ5ZjNjNDRjZWJlNDYiLCJ1c2VySWQiOiIyOTgwOTM3OTUifQ==</vt:lpwstr>
  </property>
</Properties>
</file>